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720" w:type="dxa"/>
        <w:tblLayout w:type="fixed"/>
        <w:tblLook w:val="04A0"/>
      </w:tblPr>
      <w:tblGrid>
        <w:gridCol w:w="3328"/>
        <w:gridCol w:w="850"/>
        <w:gridCol w:w="1022"/>
        <w:gridCol w:w="992"/>
        <w:gridCol w:w="993"/>
        <w:gridCol w:w="1303"/>
      </w:tblGrid>
      <w:tr w:rsidR="000C5B14" w:rsidTr="00C52AB9">
        <w:tc>
          <w:tcPr>
            <w:tcW w:w="3328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Element</w:t>
            </w:r>
          </w:p>
        </w:tc>
        <w:tc>
          <w:tcPr>
            <w:tcW w:w="850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Species </w:t>
            </w:r>
          </w:p>
        </w:tc>
        <w:tc>
          <w:tcPr>
            <w:tcW w:w="1022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Macaque</w:t>
            </w:r>
          </w:p>
        </w:tc>
        <w:tc>
          <w:tcPr>
            <w:tcW w:w="992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Orang</w:t>
            </w:r>
            <w:r w:rsidR="00C52AB9">
              <w:rPr>
                <w:rFonts w:ascii="Times New Roman" w:hAnsi="Times New Roman"/>
                <w:b/>
              </w:rPr>
              <w:t>-</w:t>
            </w:r>
            <w:r w:rsidRPr="00C52AB9">
              <w:rPr>
                <w:rFonts w:ascii="Times New Roman" w:hAnsi="Times New Roman"/>
                <w:b/>
              </w:rPr>
              <w:t>utan</w:t>
            </w:r>
          </w:p>
        </w:tc>
        <w:tc>
          <w:tcPr>
            <w:tcW w:w="993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Gorilla</w:t>
            </w:r>
          </w:p>
        </w:tc>
        <w:tc>
          <w:tcPr>
            <w:tcW w:w="1303" w:type="dxa"/>
          </w:tcPr>
          <w:p w:rsidR="000C5B14" w:rsidRPr="00C52AB9" w:rsidRDefault="000C5B14" w:rsidP="00F94F16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Chimpanzee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a5_chr2_106875414-106876686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a5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2_17421036-17422340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a5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3_130083613-130084919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3_982099-983408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Sp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3_44747765-44748988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AluSq2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3_1778263-1779559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AluSx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4_103372213-103373520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a5_chr4_115134269-115135467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a5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a5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b8_chr3_21643506-21644824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FRAM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b8_chr3_25030760-25032089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Sc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b8_chr4_65597012-65598331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b9_chr3_2311142-2312432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Sc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1_108364495-108365830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1_207000254-207001577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1_1215063-1216362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f4_chr2_143640253-143641566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_102024166-102025465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_123313894-123315196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_34917353-34918543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c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_70692867-70694176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_45713085-45714401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f4_chr3_154622828-154624127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1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proofErr w:type="spellStart"/>
            <w:r w:rsidRPr="00C52AB9">
              <w:rPr>
                <w:rFonts w:ascii="Times New Roman" w:hAnsi="Times New Roman"/>
                <w:b/>
              </w:rPr>
              <w:t>AluY</w:t>
            </w:r>
            <w:proofErr w:type="spellEnd"/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3_61068482-61069781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3_162623712-162625002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3_196579423-196580641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3_156115600-156116897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4_114097777-114099035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4_189686328-189687628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4_112097376-112098690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2_21878918-21880213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2_20434950-20436245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2_21763252-21764547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f4_chr22_18502073-18503378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f4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 xml:space="preserve">AluYg6_chr3_19689910-19691212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X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C52AB9">
              <w:rPr>
                <w:rFonts w:ascii="Times New Roman" w:hAnsi="Times New Roman"/>
                <w:b/>
              </w:rPr>
              <w:t>AluSx3</w:t>
            </w:r>
          </w:p>
        </w:tc>
      </w:tr>
      <w:tr w:rsidR="000C5B14" w:rsidTr="00C52AB9">
        <w:trPr>
          <w:trHeight w:val="20"/>
        </w:trPr>
        <w:tc>
          <w:tcPr>
            <w:tcW w:w="3328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 xml:space="preserve">AluYg6_chr3_113982570-113983879 </w:t>
            </w:r>
          </w:p>
        </w:tc>
        <w:tc>
          <w:tcPr>
            <w:tcW w:w="850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XX111</w:t>
            </w:r>
          </w:p>
        </w:tc>
        <w:tc>
          <w:tcPr>
            <w:tcW w:w="102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N/A</w:t>
            </w:r>
          </w:p>
        </w:tc>
        <w:tc>
          <w:tcPr>
            <w:tcW w:w="99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g6</w:t>
            </w:r>
          </w:p>
        </w:tc>
        <w:tc>
          <w:tcPr>
            <w:tcW w:w="1303" w:type="dxa"/>
            <w:vAlign w:val="center"/>
          </w:tcPr>
          <w:p w:rsidR="000C5B14" w:rsidRPr="00C52AB9" w:rsidRDefault="000C5B14" w:rsidP="00C52AB9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Times New Roman" w:hAnsi="Times New Roman"/>
              </w:rPr>
            </w:pPr>
            <w:r w:rsidRPr="00C52AB9">
              <w:rPr>
                <w:rFonts w:ascii="Times New Roman" w:hAnsi="Times New Roman"/>
              </w:rPr>
              <w:t>AluYg6</w:t>
            </w:r>
          </w:p>
        </w:tc>
      </w:tr>
    </w:tbl>
    <w:p w:rsidR="002C5F2A" w:rsidRDefault="002C5F2A"/>
    <w:p w:rsidR="005E7083" w:rsidRDefault="005E7083"/>
    <w:sectPr w:rsidR="005E7083" w:rsidSect="002C5F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FF2" w:rsidRDefault="00B33FF2" w:rsidP="005E7083">
      <w:pPr>
        <w:spacing w:after="0" w:line="240" w:lineRule="auto"/>
      </w:pPr>
      <w:r>
        <w:separator/>
      </w:r>
    </w:p>
  </w:endnote>
  <w:endnote w:type="continuationSeparator" w:id="0">
    <w:p w:rsidR="00B33FF2" w:rsidRDefault="00B33FF2" w:rsidP="005E7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YaHei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Footer"/>
    </w:pPr>
    <w:r>
      <w:t xml:space="preserve">Elements in bold are those where annotations differ in species other than human.  </w:t>
    </w:r>
    <w:r>
      <w:t xml:space="preserve">The differing annotation has also been shown in </w:t>
    </w:r>
    <w:r>
      <w:t>bold.</w:t>
    </w:r>
  </w:p>
  <w:p w:rsidR="005E7083" w:rsidRDefault="005E708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FF2" w:rsidRDefault="00B33FF2" w:rsidP="005E7083">
      <w:pPr>
        <w:spacing w:after="0" w:line="240" w:lineRule="auto"/>
      </w:pPr>
      <w:r>
        <w:separator/>
      </w:r>
    </w:p>
  </w:footnote>
  <w:footnote w:type="continuationSeparator" w:id="0">
    <w:p w:rsidR="00B33FF2" w:rsidRDefault="00B33FF2" w:rsidP="005E70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083" w:rsidRDefault="005E708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C5B14"/>
    <w:rsid w:val="000C5B14"/>
    <w:rsid w:val="002C5F2A"/>
    <w:rsid w:val="00523613"/>
    <w:rsid w:val="00583955"/>
    <w:rsid w:val="005E7083"/>
    <w:rsid w:val="006F358B"/>
    <w:rsid w:val="0071520D"/>
    <w:rsid w:val="008D43FF"/>
    <w:rsid w:val="00B33FF2"/>
    <w:rsid w:val="00C52AB9"/>
    <w:rsid w:val="00D31654"/>
    <w:rsid w:val="00E84116"/>
    <w:rsid w:val="00F13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B14"/>
    <w:rPr>
      <w:rFonts w:ascii="Verdana" w:eastAsia="Microsoft YaHei" w:hAnsi="Verdan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5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6F358B"/>
    <w:pPr>
      <w:spacing w:after="0" w:line="240" w:lineRule="auto"/>
    </w:pPr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0C5B14"/>
    <w:pPr>
      <w:ind w:left="720"/>
      <w:contextualSpacing/>
    </w:pPr>
  </w:style>
  <w:style w:type="table" w:styleId="TableGrid">
    <w:name w:val="Table Grid"/>
    <w:basedOn w:val="TableNormal"/>
    <w:uiPriority w:val="59"/>
    <w:rsid w:val="000C5B14"/>
    <w:pPr>
      <w:spacing w:after="0" w:line="240" w:lineRule="auto"/>
    </w:pPr>
    <w:rPr>
      <w:rFonts w:ascii="Verdana" w:eastAsia="Microsoft YaHei" w:hAnsi="Verdan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E7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83"/>
    <w:rPr>
      <w:rFonts w:ascii="Verdana" w:eastAsia="Microsoft YaHei" w:hAnsi="Verdana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E7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83"/>
    <w:rPr>
      <w:rFonts w:ascii="Verdana" w:eastAsia="Microsoft YaHei" w:hAnsi="Verdana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083"/>
    <w:rPr>
      <w:rFonts w:ascii="Tahoma" w:eastAsia="Microsoft YaHe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3</Words>
  <Characters>1790</Characters>
  <Application>Microsoft Office Word</Application>
  <DocSecurity>0</DocSecurity>
  <Lines>14</Lines>
  <Paragraphs>4</Paragraphs>
  <ScaleCrop>false</ScaleCrop>
  <Company>The University of Nottingham</Company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3</cp:revision>
  <dcterms:created xsi:type="dcterms:W3CDTF">2013-04-29T14:10:00Z</dcterms:created>
  <dcterms:modified xsi:type="dcterms:W3CDTF">2013-04-30T10:16:00Z</dcterms:modified>
</cp:coreProperties>
</file>